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74A" w:rsidRPr="0058544D" w:rsidRDefault="00CB674A" w:rsidP="00CB674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  <w:r>
        <w:rPr>
          <w:rFonts w:ascii="Times New Roman" w:hAnsi="Times New Roman" w:cs="Times New Roman" w:hint="eastAsia"/>
          <w:b/>
          <w:kern w:val="0"/>
          <w:szCs w:val="18"/>
        </w:rPr>
        <w:t xml:space="preserve">Table </w:t>
      </w:r>
      <w:r w:rsidRPr="00121A6D">
        <w:rPr>
          <w:rFonts w:ascii="Times New Roman" w:hAnsi="Times New Roman" w:cs="Times New Roman" w:hint="eastAsia"/>
          <w:b/>
          <w:kern w:val="0"/>
          <w:szCs w:val="18"/>
        </w:rPr>
        <w:t>S1</w:t>
      </w:r>
      <w:r w:rsidRPr="0058544D">
        <w:rPr>
          <w:rFonts w:ascii="Times New Roman" w:hAnsi="Times New Roman" w:cs="Times New Roman"/>
          <w:kern w:val="0"/>
          <w:szCs w:val="18"/>
        </w:rPr>
        <w:t xml:space="preserve"> Associations between willingness to accept oral fluid HI</w:t>
      </w:r>
      <w:r>
        <w:rPr>
          <w:rFonts w:ascii="Times New Roman" w:hAnsi="Times New Roman" w:cs="Times New Roman"/>
          <w:kern w:val="0"/>
          <w:szCs w:val="18"/>
        </w:rPr>
        <w:t xml:space="preserve">V rapid test and </w:t>
      </w:r>
      <w:r w:rsidRPr="0058544D">
        <w:rPr>
          <w:rFonts w:ascii="Times New Roman" w:hAnsi="Times New Roman" w:cs="Times New Roman"/>
          <w:kern w:val="0"/>
          <w:szCs w:val="18"/>
        </w:rPr>
        <w:t>socio-demographic ch</w:t>
      </w:r>
      <w:r>
        <w:rPr>
          <w:rFonts w:ascii="Times New Roman" w:hAnsi="Times New Roman" w:cs="Times New Roman"/>
          <w:kern w:val="0"/>
          <w:szCs w:val="18"/>
        </w:rPr>
        <w:t>aracteristics, sexual behaviors</w:t>
      </w:r>
      <w:r>
        <w:rPr>
          <w:rFonts w:ascii="Times New Roman" w:hAnsi="Times New Roman" w:cs="Times New Roman" w:hint="eastAsia"/>
          <w:kern w:val="0"/>
          <w:szCs w:val="18"/>
        </w:rPr>
        <w:t xml:space="preserve"> and</w:t>
      </w:r>
      <w:r w:rsidRPr="0058544D">
        <w:rPr>
          <w:rFonts w:ascii="Times New Roman" w:hAnsi="Times New Roman" w:cs="Times New Roman"/>
          <w:kern w:val="0"/>
          <w:szCs w:val="18"/>
        </w:rPr>
        <w:t xml:space="preserve"> HIV testing history among MSM in Qingdao and </w:t>
      </w:r>
      <w:proofErr w:type="spellStart"/>
      <w:r w:rsidRPr="0058544D">
        <w:rPr>
          <w:rFonts w:ascii="Times New Roman" w:hAnsi="Times New Roman" w:cs="Times New Roman"/>
          <w:kern w:val="0"/>
          <w:szCs w:val="18"/>
        </w:rPr>
        <w:t>Yantai</w:t>
      </w:r>
      <w:proofErr w:type="spellEnd"/>
      <w:r w:rsidRPr="0058544D">
        <w:rPr>
          <w:rFonts w:ascii="Times New Roman" w:hAnsi="Times New Roman" w:cs="Times New Roman"/>
          <w:kern w:val="0"/>
          <w:szCs w:val="18"/>
        </w:rPr>
        <w:t xml:space="preserve"> cities, Shandong province, China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93"/>
        <w:gridCol w:w="1262"/>
        <w:gridCol w:w="306"/>
        <w:gridCol w:w="1417"/>
        <w:gridCol w:w="709"/>
        <w:gridCol w:w="1139"/>
        <w:gridCol w:w="896"/>
      </w:tblGrid>
      <w:tr w:rsidR="00CB674A" w:rsidRPr="0058544D" w:rsidTr="00651ECA">
        <w:tc>
          <w:tcPr>
            <w:tcW w:w="2793" w:type="dxa"/>
            <w:vMerge w:val="restart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985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Willing to accept oral fluid HIV rapid test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96" w:type="dxa"/>
            <w:vMerge w:val="restart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B674A" w:rsidRPr="0058544D" w:rsidTr="00651ECA">
        <w:tc>
          <w:tcPr>
            <w:tcW w:w="27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56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tcBorders>
              <w:top w:val="nil"/>
            </w:tcBorders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≤25</w:t>
            </w:r>
          </w:p>
        </w:tc>
        <w:tc>
          <w:tcPr>
            <w:tcW w:w="156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44/19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ind w:lef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gt;2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26/17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64-1.59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High school or lower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10/1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College or higher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60/2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6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98-2.44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Monthly income($)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≤64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37/3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1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&gt;64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3/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17-9.79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Occupation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rs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/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Business service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/8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-4.9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Student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/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-3.20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Workers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/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-3.8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Food and beverage workers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/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-3.44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Cadres staff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/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-1.85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Teacher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/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-8.9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nanny/housewife/unemployment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/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-2.4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6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Farmer/fisher/migrant workers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/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5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-17.6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taken an HIV test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0/122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00/249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88-4.88</w:t>
            </w: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B674A" w:rsidRPr="0058544D" w:rsidTr="00651ECA">
        <w:tc>
          <w:tcPr>
            <w:tcW w:w="8522" w:type="dxa"/>
            <w:gridSpan w:val="7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heard of oral fluid HIV rapid test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 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28/202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42/169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84-5.02</w:t>
            </w: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674A" w:rsidRPr="0058544D" w:rsidTr="00651ECA">
        <w:tc>
          <w:tcPr>
            <w:tcW w:w="8522" w:type="dxa"/>
            <w:gridSpan w:val="7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taken oral fluid HIV rapid test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23/323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47/48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1.08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.87-154.91</w:t>
            </w: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B674A" w:rsidRPr="0058544D" w:rsidTr="00651ECA">
        <w:tc>
          <w:tcPr>
            <w:tcW w:w="8522" w:type="dxa"/>
            <w:gridSpan w:val="7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consider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V home testing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24/194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46/177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64-4.32</w:t>
            </w: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674A" w:rsidRPr="0058544D" w:rsidTr="00651ECA">
        <w:tc>
          <w:tcPr>
            <w:tcW w:w="8522" w:type="dxa"/>
            <w:gridSpan w:val="7"/>
            <w:shd w:val="clear" w:color="auto" w:fill="auto"/>
            <w:vAlign w:val="center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Consider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V home testing using oral fluid HIV test kits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4/155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86/216</w:t>
            </w:r>
          </w:p>
        </w:tc>
        <w:tc>
          <w:tcPr>
            <w:tcW w:w="1417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.18-8.63</w:t>
            </w: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HIV risk behaviors </w:t>
            </w:r>
          </w:p>
        </w:tc>
        <w:tc>
          <w:tcPr>
            <w:tcW w:w="1262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262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3/41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74A" w:rsidRPr="0058544D" w:rsidTr="00651ECA">
        <w:tc>
          <w:tcPr>
            <w:tcW w:w="2793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262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37/330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70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39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28-1.39</w:t>
            </w:r>
          </w:p>
        </w:tc>
        <w:tc>
          <w:tcPr>
            <w:tcW w:w="896" w:type="dxa"/>
            <w:shd w:val="clear" w:color="auto" w:fill="auto"/>
          </w:tcPr>
          <w:p w:rsidR="00CB674A" w:rsidRPr="0058544D" w:rsidRDefault="00CB674A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</w:tbl>
    <w:p w:rsidR="00B3334C" w:rsidRDefault="00B3334C">
      <w:bookmarkStart w:id="0" w:name="_GoBack"/>
      <w:bookmarkEnd w:id="0"/>
    </w:p>
    <w:sectPr w:rsidR="00B33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89D" w:rsidRDefault="00DD689D" w:rsidP="00CB674A">
      <w:r>
        <w:separator/>
      </w:r>
    </w:p>
  </w:endnote>
  <w:endnote w:type="continuationSeparator" w:id="0">
    <w:p w:rsidR="00DD689D" w:rsidRDefault="00DD689D" w:rsidP="00CB6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89D" w:rsidRDefault="00DD689D" w:rsidP="00CB674A">
      <w:r>
        <w:separator/>
      </w:r>
    </w:p>
  </w:footnote>
  <w:footnote w:type="continuationSeparator" w:id="0">
    <w:p w:rsidR="00DD689D" w:rsidRDefault="00DD689D" w:rsidP="00CB6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FE8"/>
    <w:rsid w:val="00440FE8"/>
    <w:rsid w:val="00B3334C"/>
    <w:rsid w:val="00CB674A"/>
    <w:rsid w:val="00DD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7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7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7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7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Company>China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10-17T12:55:00Z</dcterms:created>
  <dcterms:modified xsi:type="dcterms:W3CDTF">2013-10-17T12:55:00Z</dcterms:modified>
</cp:coreProperties>
</file>